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315AA" w14:textId="23C50821" w:rsidR="00E55669" w:rsidRDefault="00E55669" w:rsidP="00E55669">
      <w:r w:rsidRPr="00860507">
        <w:rPr>
          <w:b/>
          <w:bCs w:val="0"/>
        </w:rPr>
        <w:t>Supplementary Table 1</w:t>
      </w:r>
      <w:r w:rsidRPr="005B1153">
        <w:t xml:space="preserve">. </w:t>
      </w:r>
      <w:r>
        <w:t>Mouse</w:t>
      </w:r>
      <w:r w:rsidRPr="005B1153">
        <w:t xml:space="preserve"> </w:t>
      </w:r>
      <w:r>
        <w:t>primer</w:t>
      </w:r>
      <w:r w:rsidRPr="005B1153">
        <w:t xml:space="preserve"> sequence</w:t>
      </w:r>
      <w:r>
        <w:t>s</w:t>
      </w:r>
      <w:r w:rsidRPr="005B1153">
        <w:t xml:space="preserve"> for </w:t>
      </w:r>
      <w:r w:rsidRPr="00960048">
        <w:rPr>
          <w:i/>
          <w:iCs/>
        </w:rPr>
        <w:t>in</w:t>
      </w:r>
      <w:r>
        <w:rPr>
          <w:i/>
          <w:iCs/>
        </w:rPr>
        <w:t xml:space="preserve"> </w:t>
      </w:r>
      <w:r w:rsidRPr="00960048">
        <w:rPr>
          <w:i/>
          <w:iCs/>
        </w:rPr>
        <w:t>vivo</w:t>
      </w:r>
      <w:r>
        <w:t xml:space="preserve"> </w:t>
      </w:r>
      <w:r w:rsidR="0007580B">
        <w:t xml:space="preserve">and </w:t>
      </w:r>
      <w:r w:rsidR="0007580B" w:rsidRPr="0007580B">
        <w:rPr>
          <w:i/>
          <w:iCs/>
        </w:rPr>
        <w:t>in vitro</w:t>
      </w:r>
      <w:r w:rsidR="0007580B">
        <w:t xml:space="preserve"> </w:t>
      </w:r>
      <w:r w:rsidRPr="005B1153">
        <w:t>RT-</w:t>
      </w:r>
      <w:r>
        <w:t>q</w:t>
      </w:r>
      <w:r w:rsidRPr="005B1153">
        <w:t>PCR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418"/>
        <w:gridCol w:w="1292"/>
        <w:gridCol w:w="5335"/>
      </w:tblGrid>
      <w:tr w:rsidR="00E55669" w:rsidRPr="002B7C34" w14:paraId="003D90B1" w14:textId="77777777" w:rsidTr="00B43D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14:paraId="020317BE" w14:textId="77777777" w:rsidR="00E55669" w:rsidRPr="002B7C34" w:rsidRDefault="00E55669" w:rsidP="00B43D4B">
            <w:pPr>
              <w:spacing w:after="160"/>
              <w:rPr>
                <w:lang w:val="en-GB"/>
              </w:rPr>
            </w:pPr>
            <w:r w:rsidRPr="002B7C34">
              <w:rPr>
                <w:lang w:val="en-GB"/>
              </w:rPr>
              <w:t>Gene</w:t>
            </w:r>
          </w:p>
        </w:tc>
        <w:tc>
          <w:tcPr>
            <w:tcW w:w="1292" w:type="dxa"/>
          </w:tcPr>
          <w:p w14:paraId="4BB2869A" w14:textId="77777777" w:rsidR="00E55669" w:rsidRPr="002B7C34" w:rsidRDefault="00E55669" w:rsidP="00B43D4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Primer</w:t>
            </w:r>
          </w:p>
        </w:tc>
        <w:tc>
          <w:tcPr>
            <w:tcW w:w="5335" w:type="dxa"/>
          </w:tcPr>
          <w:p w14:paraId="1AE28CBB" w14:textId="77777777" w:rsidR="00E55669" w:rsidRPr="002B7C34" w:rsidRDefault="00E55669" w:rsidP="00B43D4B">
            <w:pPr>
              <w:spacing w:after="16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Sequence</w:t>
            </w:r>
          </w:p>
        </w:tc>
      </w:tr>
      <w:tr w:rsidR="0007580B" w:rsidRPr="002B7C34" w14:paraId="33EB6F58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ED37267" w14:textId="77777777" w:rsidR="0007580B" w:rsidRPr="00E341EB" w:rsidRDefault="0007580B" w:rsidP="00B43D4B">
            <w:pPr>
              <w:spacing w:after="160"/>
              <w:rPr>
                <w:i/>
                <w:iCs/>
                <w:lang w:val="en-GB"/>
              </w:rPr>
            </w:pPr>
            <w:r w:rsidRPr="00D12910">
              <w:rPr>
                <w:b w:val="0"/>
                <w:i/>
                <w:iCs/>
                <w:lang w:val="en-GB"/>
              </w:rPr>
              <w:t>RPLP0</w:t>
            </w:r>
          </w:p>
          <w:p w14:paraId="54E496F7" w14:textId="59F1082C" w:rsidR="0007580B" w:rsidRPr="00E341EB" w:rsidRDefault="0007580B" w:rsidP="00B43D4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</w:p>
        </w:tc>
        <w:tc>
          <w:tcPr>
            <w:tcW w:w="1292" w:type="dxa"/>
          </w:tcPr>
          <w:p w14:paraId="60805234" w14:textId="2976E141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7AAD004A" w14:textId="77777777" w:rsidR="0007580B" w:rsidRDefault="0007580B" w:rsidP="00B43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’-</w:t>
            </w:r>
            <w:r w:rsidRPr="00D12910">
              <w:rPr>
                <w:lang w:val="en-GB"/>
              </w:rPr>
              <w:t>GATGCCCAGGGAAGACAG</w:t>
            </w:r>
            <w:r>
              <w:rPr>
                <w:lang w:val="en-GB"/>
              </w:rPr>
              <w:t>-3’</w:t>
            </w:r>
          </w:p>
          <w:p w14:paraId="35DE8044" w14:textId="50AC3D00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7580B" w:rsidRPr="002B7C34" w14:paraId="012CF43D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A1B571C" w14:textId="77777777" w:rsidR="0007580B" w:rsidRPr="002B7C34" w:rsidRDefault="0007580B" w:rsidP="00B43D4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35E9CCB3" w14:textId="70BB86AD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2DF879FE" w14:textId="77777777" w:rsidR="0007580B" w:rsidRDefault="0007580B" w:rsidP="00B43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5’-</w:t>
            </w:r>
            <w:r w:rsidRPr="00D12910">
              <w:rPr>
                <w:lang w:val="en-GB"/>
              </w:rPr>
              <w:t>ACAATGAAGCATTTTGGATAA</w:t>
            </w:r>
            <w:r>
              <w:rPr>
                <w:lang w:val="en-GB"/>
              </w:rPr>
              <w:t>-3’</w:t>
            </w:r>
          </w:p>
          <w:p w14:paraId="655ECEB5" w14:textId="652A973A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07580B" w:rsidRPr="002B7C34" w14:paraId="782B801F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34A26CA7" w14:textId="58A77083" w:rsidR="0007580B" w:rsidRPr="00D12910" w:rsidRDefault="0007580B" w:rsidP="00B43D4B">
            <w:pPr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Irs1</w:t>
            </w:r>
          </w:p>
        </w:tc>
        <w:tc>
          <w:tcPr>
            <w:tcW w:w="1292" w:type="dxa"/>
          </w:tcPr>
          <w:p w14:paraId="562F07C1" w14:textId="1321B7D0" w:rsidR="0007580B" w:rsidRPr="002B7C34" w:rsidRDefault="0007580B" w:rsidP="00B43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4764916B" w14:textId="0F9574A4" w:rsidR="0007580B" w:rsidRPr="002B7C34" w:rsidRDefault="0007580B" w:rsidP="00B43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3322E">
              <w:rPr>
                <w:lang w:val="en-GB"/>
              </w:rPr>
              <w:t>5’-GACGCTCCAGTGAGGATTTAAG-3</w:t>
            </w:r>
            <w:r>
              <w:rPr>
                <w:lang w:val="en-GB"/>
              </w:rPr>
              <w:t>’</w:t>
            </w:r>
          </w:p>
        </w:tc>
      </w:tr>
      <w:tr w:rsidR="0007580B" w:rsidRPr="002B7C34" w14:paraId="326FEC5D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DF25B1" w14:textId="77777777" w:rsidR="0007580B" w:rsidRPr="002B7C34" w:rsidRDefault="0007580B" w:rsidP="00B43D4B">
            <w:pPr>
              <w:rPr>
                <w:lang w:val="en-GB"/>
              </w:rPr>
            </w:pPr>
          </w:p>
        </w:tc>
        <w:tc>
          <w:tcPr>
            <w:tcW w:w="1292" w:type="dxa"/>
          </w:tcPr>
          <w:p w14:paraId="06B5B7AB" w14:textId="20AC77EA" w:rsidR="0007580B" w:rsidRPr="002B7C34" w:rsidRDefault="0007580B" w:rsidP="00B43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1E54B351" w14:textId="138105C8" w:rsidR="0007580B" w:rsidRPr="002B7C34" w:rsidRDefault="0007580B" w:rsidP="00B43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Style w:val="fontstyle01"/>
              </w:rPr>
              <w:t>5’-GGATTTGCTGAGGTCATTTAGG-3’</w:t>
            </w:r>
          </w:p>
        </w:tc>
      </w:tr>
      <w:tr w:rsidR="0007580B" w:rsidRPr="002B7C34" w14:paraId="2792C781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ACB7FA2" w14:textId="1B5A700D" w:rsidR="0007580B" w:rsidRPr="00E341EB" w:rsidRDefault="0007580B" w:rsidP="00B43D4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Cdkn2a</w:t>
            </w:r>
          </w:p>
        </w:tc>
        <w:tc>
          <w:tcPr>
            <w:tcW w:w="1292" w:type="dxa"/>
          </w:tcPr>
          <w:p w14:paraId="3BEC2725" w14:textId="6DB671ED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6DA6803E" w14:textId="513EA846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GACGGGCATAGCTTCAGCTCAAGCA-3’</w:t>
            </w:r>
          </w:p>
        </w:tc>
      </w:tr>
      <w:tr w:rsidR="0007580B" w:rsidRPr="002B7C34" w14:paraId="05F879B0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4FC78CE" w14:textId="77777777" w:rsidR="0007580B" w:rsidRPr="002B7C34" w:rsidRDefault="0007580B" w:rsidP="00B43D4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24B3419E" w14:textId="4FE63285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0BE90884" w14:textId="5091F75B" w:rsidR="0007580B" w:rsidRPr="0003322E" w:rsidRDefault="0007580B" w:rsidP="00B43D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B7C34">
              <w:rPr>
                <w:lang w:val="en-GB"/>
              </w:rPr>
              <w:t>5’-GCCACATGCTAGACACGCTAGCATCGC-3</w:t>
            </w:r>
            <w:r>
              <w:rPr>
                <w:lang w:val="en-GB"/>
              </w:rPr>
              <w:t>’</w:t>
            </w:r>
          </w:p>
        </w:tc>
      </w:tr>
      <w:tr w:rsidR="0007580B" w:rsidRPr="002B7C34" w14:paraId="15789A19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860FE3A" w14:textId="34C41AD8" w:rsidR="0007580B" w:rsidRPr="00E341EB" w:rsidRDefault="0007580B" w:rsidP="00B43D4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Cdkn1a</w:t>
            </w:r>
          </w:p>
        </w:tc>
        <w:tc>
          <w:tcPr>
            <w:tcW w:w="1292" w:type="dxa"/>
          </w:tcPr>
          <w:p w14:paraId="2C05ADC5" w14:textId="49C743FA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70E828F8" w14:textId="7CB33EFE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GCCACAGGCACCATGTCCAATCCTGG-3’</w:t>
            </w:r>
          </w:p>
        </w:tc>
      </w:tr>
      <w:tr w:rsidR="0007580B" w:rsidRPr="002B7C34" w14:paraId="6A2AB68F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EBC690E" w14:textId="77777777" w:rsidR="0007580B" w:rsidRPr="002B7C34" w:rsidRDefault="0007580B" w:rsidP="00B43D4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2D170BDD" w14:textId="0F79A47C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682EE597" w14:textId="6D89D268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GCATCGCAATCACGGCGCAACTGCTC-3’</w:t>
            </w:r>
          </w:p>
        </w:tc>
      </w:tr>
      <w:tr w:rsidR="0007580B" w:rsidRPr="002B7C34" w14:paraId="6E5D8CEA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71FA77F" w14:textId="7D8F7567" w:rsidR="0007580B" w:rsidRPr="002B7C34" w:rsidRDefault="0007580B" w:rsidP="0007580B">
            <w:pPr>
              <w:rPr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Ccl2</w:t>
            </w:r>
          </w:p>
        </w:tc>
        <w:tc>
          <w:tcPr>
            <w:tcW w:w="1292" w:type="dxa"/>
          </w:tcPr>
          <w:p w14:paraId="0469747A" w14:textId="0397F246" w:rsidR="0007580B" w:rsidRPr="002B7C34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5CA62EC8" w14:textId="773612A9" w:rsidR="0007580B" w:rsidRPr="002B7C34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03322E">
              <w:rPr>
                <w:lang w:val="en-GB"/>
              </w:rPr>
              <w:t>5’-</w:t>
            </w:r>
            <w:r w:rsidRPr="00F617FA">
              <w:rPr>
                <w:lang w:val="en-GB"/>
              </w:rPr>
              <w:t>CATCCACGTGTTGGCTCA</w:t>
            </w:r>
            <w:r w:rsidRPr="0003322E">
              <w:rPr>
                <w:lang w:val="en-GB"/>
              </w:rPr>
              <w:t>-3</w:t>
            </w:r>
            <w:r>
              <w:rPr>
                <w:lang w:val="en-GB"/>
              </w:rPr>
              <w:t>’</w:t>
            </w:r>
          </w:p>
        </w:tc>
      </w:tr>
      <w:tr w:rsidR="0007580B" w:rsidRPr="002B7C34" w14:paraId="0953E40C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15F3DA2E" w14:textId="77777777" w:rsidR="0007580B" w:rsidRPr="002B7C34" w:rsidRDefault="0007580B" w:rsidP="0007580B">
            <w:pPr>
              <w:rPr>
                <w:lang w:val="en-GB"/>
              </w:rPr>
            </w:pPr>
          </w:p>
        </w:tc>
        <w:tc>
          <w:tcPr>
            <w:tcW w:w="1292" w:type="dxa"/>
          </w:tcPr>
          <w:p w14:paraId="4705E336" w14:textId="7076D62D" w:rsidR="0007580B" w:rsidRPr="002B7C34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47EA79EA" w14:textId="1A03750F" w:rsidR="0007580B" w:rsidRPr="002B7C34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Style w:val="fontstyle01"/>
              </w:rPr>
              <w:t>5’-</w:t>
            </w:r>
            <w:r w:rsidRPr="00F617FA">
              <w:rPr>
                <w:rStyle w:val="fontstyle01"/>
                <w:rFonts w:hint="eastAsia"/>
              </w:rPr>
              <w:t>GATCATCTTGCTGGTGAATGAGT</w:t>
            </w:r>
            <w:r>
              <w:rPr>
                <w:rStyle w:val="fontstyle01"/>
              </w:rPr>
              <w:t>-3’</w:t>
            </w:r>
          </w:p>
        </w:tc>
      </w:tr>
      <w:tr w:rsidR="0007580B" w:rsidRPr="002B7C34" w14:paraId="38991586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03AA6A96" w14:textId="1ED09C4E" w:rsidR="0007580B" w:rsidRPr="00E341EB" w:rsidRDefault="0007580B" w:rsidP="0007580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Il1b</w:t>
            </w:r>
          </w:p>
        </w:tc>
        <w:tc>
          <w:tcPr>
            <w:tcW w:w="1292" w:type="dxa"/>
          </w:tcPr>
          <w:p w14:paraId="3BC7BFC7" w14:textId="52743787" w:rsidR="0007580B" w:rsidRPr="002B7C34" w:rsidRDefault="0007580B" w:rsidP="0007580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7915137A" w14:textId="7078749E" w:rsidR="0007580B" w:rsidRPr="002B7C34" w:rsidRDefault="0007580B" w:rsidP="0007580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</w:t>
            </w:r>
            <w:r>
              <w:t xml:space="preserve"> </w:t>
            </w:r>
            <w:r w:rsidRPr="00F617FA">
              <w:rPr>
                <w:lang w:val="en-GB"/>
              </w:rPr>
              <w:t xml:space="preserve">GGGGCGTCCTTCATATGTGT </w:t>
            </w:r>
            <w:r w:rsidRPr="002B7C34">
              <w:rPr>
                <w:lang w:val="en-GB"/>
              </w:rPr>
              <w:t>-3’</w:t>
            </w:r>
          </w:p>
        </w:tc>
      </w:tr>
      <w:tr w:rsidR="0007580B" w:rsidRPr="002B7C34" w14:paraId="3F3F1821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3DB863A" w14:textId="77777777" w:rsidR="0007580B" w:rsidRPr="002B7C34" w:rsidRDefault="0007580B" w:rsidP="0007580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77B94306" w14:textId="3047DF1C" w:rsidR="0007580B" w:rsidRPr="002B7C34" w:rsidRDefault="0007580B" w:rsidP="0007580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194D22DC" w14:textId="4E1DFA08" w:rsidR="0007580B" w:rsidRPr="002B7C34" w:rsidRDefault="0007580B" w:rsidP="0007580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</w:t>
            </w:r>
            <w:r w:rsidRPr="00F617FA">
              <w:rPr>
                <w:lang w:val="en-GB"/>
              </w:rPr>
              <w:t>ATACAACGGCTCCTCCGTTC</w:t>
            </w:r>
            <w:r w:rsidRPr="002B7C34">
              <w:rPr>
                <w:lang w:val="en-GB"/>
              </w:rPr>
              <w:t>-3’</w:t>
            </w:r>
          </w:p>
        </w:tc>
      </w:tr>
      <w:tr w:rsidR="0007580B" w:rsidRPr="002B7C34" w14:paraId="06C8F318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728D8B64" w14:textId="30D6C742" w:rsidR="0007580B" w:rsidRPr="00E341EB" w:rsidRDefault="0007580B" w:rsidP="00B43D4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Il6</w:t>
            </w:r>
          </w:p>
        </w:tc>
        <w:tc>
          <w:tcPr>
            <w:tcW w:w="1292" w:type="dxa"/>
          </w:tcPr>
          <w:p w14:paraId="3B2980A0" w14:textId="306CA0C0" w:rsidR="0007580B" w:rsidRPr="002B7C34" w:rsidRDefault="0007580B" w:rsidP="00B43D4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4238595C" w14:textId="68C0FD69" w:rsidR="0007580B" w:rsidRPr="0053252C" w:rsidRDefault="0007580B" w:rsidP="00B43D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B7C34">
              <w:rPr>
                <w:lang w:val="en-GB"/>
              </w:rPr>
              <w:t>5’-</w:t>
            </w:r>
            <w:r w:rsidRPr="00F617FA">
              <w:rPr>
                <w:lang w:val="en-GB"/>
              </w:rPr>
              <w:t>GCTACCAAACTGGATATAATCAGGA</w:t>
            </w:r>
            <w:r w:rsidRPr="002B7C34">
              <w:rPr>
                <w:lang w:val="en-GB"/>
              </w:rPr>
              <w:t>-3’</w:t>
            </w:r>
          </w:p>
        </w:tc>
      </w:tr>
      <w:tr w:rsidR="0007580B" w:rsidRPr="002B7C34" w14:paraId="2ECFE5F0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6229CEF" w14:textId="77777777" w:rsidR="0007580B" w:rsidRPr="002B7C34" w:rsidRDefault="0007580B" w:rsidP="00B43D4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58EB6606" w14:textId="27592FF3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59B5CEEB" w14:textId="708CAD4E" w:rsidR="0007580B" w:rsidRPr="002B7C34" w:rsidRDefault="0007580B" w:rsidP="00B43D4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B7C34">
              <w:rPr>
                <w:lang w:val="en-GB"/>
              </w:rPr>
              <w:t>5’-</w:t>
            </w:r>
            <w:r w:rsidRPr="00F617FA">
              <w:rPr>
                <w:lang w:val="en-GB"/>
              </w:rPr>
              <w:t>CCAGGTAGCTATGGTACTCCAGAA</w:t>
            </w:r>
            <w:r w:rsidRPr="002B7C34">
              <w:rPr>
                <w:lang w:val="en-GB"/>
              </w:rPr>
              <w:t>-3</w:t>
            </w:r>
            <w:r>
              <w:rPr>
                <w:lang w:val="en-GB"/>
              </w:rPr>
              <w:t>’</w:t>
            </w:r>
          </w:p>
        </w:tc>
      </w:tr>
      <w:tr w:rsidR="0007580B" w:rsidRPr="002B7C34" w14:paraId="1F287E83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78B4F67C" w14:textId="48E5C2A4" w:rsidR="0007580B" w:rsidRPr="00E341EB" w:rsidRDefault="0007580B" w:rsidP="0007580B">
            <w:pPr>
              <w:spacing w:after="160"/>
              <w:rPr>
                <w:b w:val="0"/>
                <w:bCs/>
                <w:i/>
                <w:iCs/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Il10</w:t>
            </w:r>
          </w:p>
        </w:tc>
        <w:tc>
          <w:tcPr>
            <w:tcW w:w="1292" w:type="dxa"/>
          </w:tcPr>
          <w:p w14:paraId="5160EC21" w14:textId="3168E9B9" w:rsidR="0007580B" w:rsidRDefault="0007580B" w:rsidP="0007580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0E4F9C36" w14:textId="20DB2996" w:rsidR="0007580B" w:rsidRPr="00D46275" w:rsidRDefault="0007580B" w:rsidP="0007580B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rStyle w:val="fontstyle01"/>
              </w:rPr>
              <w:t>5’-</w:t>
            </w:r>
            <w:r w:rsidRPr="005D26F6">
              <w:rPr>
                <w:rStyle w:val="fontstyle01"/>
                <w:rFonts w:hint="eastAsia"/>
              </w:rPr>
              <w:t>CAGAGCCACATGCTCCTAGA</w:t>
            </w:r>
            <w:r>
              <w:rPr>
                <w:rStyle w:val="fontstyle01"/>
              </w:rPr>
              <w:t>-3’</w:t>
            </w:r>
          </w:p>
        </w:tc>
      </w:tr>
      <w:tr w:rsidR="0007580B" w:rsidRPr="002B7C34" w14:paraId="177B7AD3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6F8A3896" w14:textId="77777777" w:rsidR="0007580B" w:rsidRPr="002B7C34" w:rsidRDefault="0007580B" w:rsidP="0007580B">
            <w:pPr>
              <w:spacing w:after="160"/>
              <w:rPr>
                <w:lang w:val="en-GB"/>
              </w:rPr>
            </w:pPr>
          </w:p>
        </w:tc>
        <w:tc>
          <w:tcPr>
            <w:tcW w:w="1292" w:type="dxa"/>
          </w:tcPr>
          <w:p w14:paraId="24A9B9E5" w14:textId="12D72EFF" w:rsidR="0007580B" w:rsidRDefault="0007580B" w:rsidP="0007580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1E4D5325" w14:textId="64329565" w:rsidR="0007580B" w:rsidRPr="00D46275" w:rsidRDefault="0007580B" w:rsidP="0007580B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46275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TGTCCAGCTGGTCCTTTGTT</w:t>
            </w:r>
            <w:r w:rsidRPr="00D46275">
              <w:rPr>
                <w:lang w:val="en-GB"/>
              </w:rPr>
              <w:t>-3’</w:t>
            </w:r>
          </w:p>
        </w:tc>
      </w:tr>
      <w:tr w:rsidR="0007580B" w:rsidRPr="002B7C34" w14:paraId="7DC33BEB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6F9135D2" w14:textId="1034C976" w:rsidR="0007580B" w:rsidRPr="002B7C34" w:rsidRDefault="0007580B" w:rsidP="0007580B">
            <w:pPr>
              <w:rPr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Cd206</w:t>
            </w:r>
          </w:p>
        </w:tc>
        <w:tc>
          <w:tcPr>
            <w:tcW w:w="1292" w:type="dxa"/>
          </w:tcPr>
          <w:p w14:paraId="30CAB5E5" w14:textId="54216A30" w:rsidR="0007580B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6BB0EEBA" w14:textId="20F3A7BA" w:rsidR="0007580B" w:rsidRPr="00D46275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B3B00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CCACAGCATTGAGGAGTTTG</w:t>
            </w:r>
            <w:r w:rsidRPr="00CB3B00">
              <w:rPr>
                <w:lang w:val="en-GB"/>
              </w:rPr>
              <w:t>-3’</w:t>
            </w:r>
          </w:p>
        </w:tc>
      </w:tr>
      <w:tr w:rsidR="0007580B" w:rsidRPr="002B7C34" w14:paraId="162CCB58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5DEAB5E" w14:textId="77777777" w:rsidR="0007580B" w:rsidRPr="002B7C34" w:rsidRDefault="0007580B" w:rsidP="0007580B">
            <w:pPr>
              <w:rPr>
                <w:lang w:val="en-GB"/>
              </w:rPr>
            </w:pPr>
          </w:p>
        </w:tc>
        <w:tc>
          <w:tcPr>
            <w:tcW w:w="1292" w:type="dxa"/>
          </w:tcPr>
          <w:p w14:paraId="0A611EE0" w14:textId="3E7660D0" w:rsidR="0007580B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4AEA362A" w14:textId="5E6CE806" w:rsidR="0007580B" w:rsidRPr="00D46275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328BD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ACAGCTCATCATTTGGCTCA</w:t>
            </w:r>
            <w:r w:rsidRPr="00B328BD">
              <w:rPr>
                <w:lang w:val="en-GB"/>
              </w:rPr>
              <w:t>-3’</w:t>
            </w:r>
          </w:p>
        </w:tc>
      </w:tr>
      <w:tr w:rsidR="0007580B" w:rsidRPr="002B7C34" w14:paraId="56A2E5FA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2319F229" w14:textId="130E0D91" w:rsidR="0007580B" w:rsidRPr="002B7C34" w:rsidRDefault="0007580B" w:rsidP="0007580B">
            <w:pPr>
              <w:rPr>
                <w:lang w:val="en-GB"/>
              </w:rPr>
            </w:pPr>
            <w:r>
              <w:rPr>
                <w:b w:val="0"/>
                <w:i/>
                <w:iCs/>
                <w:lang w:val="en-GB"/>
              </w:rPr>
              <w:t>Mgl1</w:t>
            </w:r>
          </w:p>
        </w:tc>
        <w:tc>
          <w:tcPr>
            <w:tcW w:w="1292" w:type="dxa"/>
          </w:tcPr>
          <w:p w14:paraId="356BDCBF" w14:textId="1D2B2FEC" w:rsidR="0007580B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06005AAA" w14:textId="1CDA25B6" w:rsidR="0007580B" w:rsidRPr="00D46275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B3B00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GAAAACCCAAGAGCCTGGTA</w:t>
            </w:r>
            <w:r w:rsidRPr="00CB3B00">
              <w:rPr>
                <w:lang w:val="en-GB"/>
              </w:rPr>
              <w:t>-3’</w:t>
            </w:r>
          </w:p>
        </w:tc>
      </w:tr>
      <w:tr w:rsidR="0007580B" w:rsidRPr="002B7C34" w14:paraId="5D2969E4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425D86D4" w14:textId="77777777" w:rsidR="0007580B" w:rsidRPr="002B7C34" w:rsidRDefault="0007580B" w:rsidP="0007580B">
            <w:pPr>
              <w:rPr>
                <w:lang w:val="en-GB"/>
              </w:rPr>
            </w:pPr>
          </w:p>
        </w:tc>
        <w:tc>
          <w:tcPr>
            <w:tcW w:w="1292" w:type="dxa"/>
          </w:tcPr>
          <w:p w14:paraId="190A5925" w14:textId="77E57AB3" w:rsidR="0007580B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3D0AAA06" w14:textId="39A11F16" w:rsidR="0007580B" w:rsidRPr="00D46275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328BD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AGGTGGGTCCAAGAGAGGAT</w:t>
            </w:r>
            <w:r w:rsidRPr="00B328BD">
              <w:rPr>
                <w:lang w:val="en-GB"/>
              </w:rPr>
              <w:t>-3’</w:t>
            </w:r>
          </w:p>
        </w:tc>
      </w:tr>
      <w:tr w:rsidR="0007580B" w:rsidRPr="002B7C34" w14:paraId="4F34CCB4" w14:textId="77777777" w:rsidTr="00B43D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</w:tcPr>
          <w:p w14:paraId="3385C4D0" w14:textId="3A31C5AA" w:rsidR="0007580B" w:rsidRPr="002B7C34" w:rsidRDefault="0007580B" w:rsidP="0007580B">
            <w:pPr>
              <w:rPr>
                <w:lang w:val="en-GB"/>
              </w:rPr>
            </w:pPr>
            <w:proofErr w:type="spellStart"/>
            <w:r>
              <w:rPr>
                <w:b w:val="0"/>
                <w:i/>
                <w:iCs/>
                <w:lang w:val="en-GB"/>
              </w:rPr>
              <w:t>Tnf</w:t>
            </w:r>
            <w:proofErr w:type="spellEnd"/>
          </w:p>
        </w:tc>
        <w:tc>
          <w:tcPr>
            <w:tcW w:w="1292" w:type="dxa"/>
          </w:tcPr>
          <w:p w14:paraId="2DDC29AB" w14:textId="2278E619" w:rsidR="0007580B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Forward</w:t>
            </w:r>
          </w:p>
        </w:tc>
        <w:tc>
          <w:tcPr>
            <w:tcW w:w="5335" w:type="dxa"/>
          </w:tcPr>
          <w:p w14:paraId="7237513F" w14:textId="132010AC" w:rsidR="0007580B" w:rsidRPr="00B328BD" w:rsidRDefault="0007580B" w:rsidP="000758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CB3B00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TCTTCTCATTCCTGCTTGTGG</w:t>
            </w:r>
            <w:r w:rsidRPr="00CB3B00">
              <w:rPr>
                <w:lang w:val="en-GB"/>
              </w:rPr>
              <w:t>-3’</w:t>
            </w:r>
          </w:p>
        </w:tc>
      </w:tr>
      <w:tr w:rsidR="0007580B" w:rsidRPr="002B7C34" w14:paraId="07C20313" w14:textId="77777777" w:rsidTr="00B43D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</w:tcPr>
          <w:p w14:paraId="379E081B" w14:textId="77777777" w:rsidR="0007580B" w:rsidRPr="002B7C34" w:rsidRDefault="0007580B" w:rsidP="0007580B">
            <w:pPr>
              <w:rPr>
                <w:lang w:val="en-GB"/>
              </w:rPr>
            </w:pPr>
          </w:p>
        </w:tc>
        <w:tc>
          <w:tcPr>
            <w:tcW w:w="1292" w:type="dxa"/>
          </w:tcPr>
          <w:p w14:paraId="44A9D12B" w14:textId="502C43D1" w:rsidR="0007580B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Reverse</w:t>
            </w:r>
          </w:p>
        </w:tc>
        <w:tc>
          <w:tcPr>
            <w:tcW w:w="5335" w:type="dxa"/>
          </w:tcPr>
          <w:p w14:paraId="41CA44E6" w14:textId="4D327EA5" w:rsidR="0007580B" w:rsidRPr="00B328BD" w:rsidRDefault="0007580B" w:rsidP="000758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B328BD">
              <w:rPr>
                <w:lang w:val="en-GB"/>
              </w:rPr>
              <w:t>5’-</w:t>
            </w:r>
            <w:r w:rsidRPr="005D26F6">
              <w:rPr>
                <w:lang w:val="en-GB"/>
              </w:rPr>
              <w:t>GGTCTGGGCCATAGAACTGA</w:t>
            </w:r>
            <w:r w:rsidRPr="00B328BD">
              <w:rPr>
                <w:lang w:val="en-GB"/>
              </w:rPr>
              <w:t>-3’</w:t>
            </w:r>
          </w:p>
        </w:tc>
      </w:tr>
    </w:tbl>
    <w:p w14:paraId="7723B5F5" w14:textId="77777777" w:rsidR="00E55669" w:rsidRDefault="00E55669" w:rsidP="00E55669"/>
    <w:p w14:paraId="300878E2" w14:textId="77777777" w:rsidR="00E55669" w:rsidRDefault="00E55669" w:rsidP="00E55669"/>
    <w:p w14:paraId="501239C3" w14:textId="77777777" w:rsidR="00E55669" w:rsidRDefault="00E55669" w:rsidP="00E55669"/>
    <w:p w14:paraId="663EC880" w14:textId="77777777" w:rsidR="00E55669" w:rsidRDefault="00E55669" w:rsidP="00E55669"/>
    <w:p w14:paraId="119ECE77" w14:textId="77777777" w:rsidR="00E55669" w:rsidRDefault="00E55669" w:rsidP="00E55669"/>
    <w:p w14:paraId="1463574B" w14:textId="77777777" w:rsidR="00E55669" w:rsidRDefault="00E55669" w:rsidP="00E55669"/>
    <w:p w14:paraId="4218843B" w14:textId="77777777" w:rsidR="00E55669" w:rsidRDefault="00E55669" w:rsidP="00E55669"/>
    <w:p w14:paraId="419596D0" w14:textId="77777777" w:rsidR="00E55669" w:rsidRDefault="00E55669" w:rsidP="00E55669"/>
    <w:p w14:paraId="22C77910" w14:textId="77777777" w:rsidR="00E55669" w:rsidRDefault="00E55669" w:rsidP="00E55669"/>
    <w:p w14:paraId="597C29F0" w14:textId="77777777" w:rsidR="00E55669" w:rsidRDefault="00E55669" w:rsidP="00E55669"/>
    <w:p w14:paraId="0B61AED6" w14:textId="77777777" w:rsidR="00E55669" w:rsidRDefault="00E55669" w:rsidP="00E55669"/>
    <w:p w14:paraId="3D7D08A1" w14:textId="77777777" w:rsidR="00E55669" w:rsidRDefault="00E55669" w:rsidP="00E55669"/>
    <w:p w14:paraId="04722E46" w14:textId="77777777" w:rsidR="00E55669" w:rsidRDefault="00E55669" w:rsidP="00E55669"/>
    <w:sectPr w:rsidR="00E55669" w:rsidSect="00E556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669"/>
    <w:rsid w:val="0000773B"/>
    <w:rsid w:val="0007580B"/>
    <w:rsid w:val="00123249"/>
    <w:rsid w:val="00150C52"/>
    <w:rsid w:val="001B15E3"/>
    <w:rsid w:val="001C4345"/>
    <w:rsid w:val="001D40E2"/>
    <w:rsid w:val="001F3438"/>
    <w:rsid w:val="001F428A"/>
    <w:rsid w:val="00232F3E"/>
    <w:rsid w:val="00250D2B"/>
    <w:rsid w:val="00267A97"/>
    <w:rsid w:val="00277208"/>
    <w:rsid w:val="0028289E"/>
    <w:rsid w:val="002B60D0"/>
    <w:rsid w:val="00324ADF"/>
    <w:rsid w:val="00345F17"/>
    <w:rsid w:val="0053029D"/>
    <w:rsid w:val="00542A98"/>
    <w:rsid w:val="005E26DB"/>
    <w:rsid w:val="00631DF8"/>
    <w:rsid w:val="00635377"/>
    <w:rsid w:val="006355B9"/>
    <w:rsid w:val="006462BE"/>
    <w:rsid w:val="0068362F"/>
    <w:rsid w:val="006B359A"/>
    <w:rsid w:val="006B664A"/>
    <w:rsid w:val="006D2F21"/>
    <w:rsid w:val="00797368"/>
    <w:rsid w:val="00847A93"/>
    <w:rsid w:val="008D0C0D"/>
    <w:rsid w:val="00A83F83"/>
    <w:rsid w:val="00A93036"/>
    <w:rsid w:val="00A97B94"/>
    <w:rsid w:val="00A97CE2"/>
    <w:rsid w:val="00B6673D"/>
    <w:rsid w:val="00C64677"/>
    <w:rsid w:val="00CB3423"/>
    <w:rsid w:val="00CE36C3"/>
    <w:rsid w:val="00D075E6"/>
    <w:rsid w:val="00D5462A"/>
    <w:rsid w:val="00D80367"/>
    <w:rsid w:val="00D870F5"/>
    <w:rsid w:val="00DA1E38"/>
    <w:rsid w:val="00E55669"/>
    <w:rsid w:val="00E964DB"/>
    <w:rsid w:val="00F24814"/>
    <w:rsid w:val="00F60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A17955"/>
  <w15:chartTrackingRefBased/>
  <w15:docId w15:val="{56296388-5D14-4B4E-A7DF-A97FE2C97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5669"/>
    <w:pPr>
      <w:spacing w:line="259" w:lineRule="auto"/>
    </w:pPr>
    <w:rPr>
      <w:rFonts w:ascii="Times New Roman" w:hAnsi="Times New Roman" w:cs="Times New Roman"/>
      <w:bCs/>
      <w:lang w:val="en-ID"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6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bCs w:val="0"/>
      <w:color w:val="0F4761" w:themeColor="accent1" w:themeShade="BF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56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56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bCs w:val="0"/>
      <w:color w:val="0F4761" w:themeColor="accent1" w:themeShade="BF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56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bCs w:val="0"/>
      <w:i/>
      <w:iCs/>
      <w:color w:val="0F4761" w:themeColor="accent1" w:themeShade="BF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56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bCs w:val="0"/>
      <w:color w:val="0F4761" w:themeColor="accent1" w:themeShade="BF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566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bCs w:val="0"/>
      <w:i/>
      <w:iCs/>
      <w:color w:val="595959" w:themeColor="text1" w:themeTint="A6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566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bCs w:val="0"/>
      <w:color w:val="595959" w:themeColor="text1" w:themeTint="A6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566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bCs w:val="0"/>
      <w:i/>
      <w:iCs/>
      <w:color w:val="272727" w:themeColor="text1" w:themeTint="D8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566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bCs w:val="0"/>
      <w:color w:val="272727" w:themeColor="text1" w:themeTint="D8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56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56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56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56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56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56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56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56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56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5669"/>
    <w:pPr>
      <w:spacing w:after="80" w:line="240" w:lineRule="auto"/>
      <w:contextualSpacing/>
    </w:pPr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56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5669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bCs w:val="0"/>
      <w:color w:val="595959" w:themeColor="text1" w:themeTint="A6"/>
      <w:spacing w:val="15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56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5669"/>
    <w:pPr>
      <w:spacing w:before="160" w:line="278" w:lineRule="auto"/>
      <w:jc w:val="center"/>
    </w:pPr>
    <w:rPr>
      <w:rFonts w:asciiTheme="minorHAnsi" w:hAnsiTheme="minorHAnsi" w:cstheme="minorBidi"/>
      <w:bCs w:val="0"/>
      <w:i/>
      <w:iCs/>
      <w:color w:val="404040" w:themeColor="text1" w:themeTint="BF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56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5669"/>
    <w:pPr>
      <w:spacing w:line="278" w:lineRule="auto"/>
      <w:ind w:left="720"/>
      <w:contextualSpacing/>
    </w:pPr>
    <w:rPr>
      <w:rFonts w:asciiTheme="minorHAnsi" w:hAnsiTheme="minorHAnsi" w:cstheme="minorBidi"/>
      <w:bCs w:val="0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56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56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bCs w:val="0"/>
      <w:i/>
      <w:iCs/>
      <w:color w:val="0F4761" w:themeColor="accent1" w:themeShade="BF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56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5669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55669"/>
    <w:pPr>
      <w:spacing w:after="0" w:line="240" w:lineRule="auto"/>
    </w:pPr>
    <w:rPr>
      <w:rFonts w:ascii="Times New Roman" w:eastAsiaTheme="minorEastAsia" w:hAnsi="Times New Roman"/>
      <w:kern w:val="2"/>
      <w:szCs w:val="28"/>
      <w:lang w:val="en-ID" w:eastAsia="zh-CN"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DefaultParagraphFont"/>
    <w:rsid w:val="00E55669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2</Words>
  <Characters>867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ian Jeffilano Barinda</dc:creator>
  <cp:keywords/>
  <dc:description/>
  <cp:lastModifiedBy>Aflahani jamil</cp:lastModifiedBy>
  <cp:revision>2</cp:revision>
  <dcterms:created xsi:type="dcterms:W3CDTF">2025-06-04T11:42:00Z</dcterms:created>
  <dcterms:modified xsi:type="dcterms:W3CDTF">2025-06-29T07:37:00Z</dcterms:modified>
</cp:coreProperties>
</file>